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A1EDA" w14:textId="77777777" w:rsidR="006F06D4" w:rsidRPr="005F2B2D" w:rsidRDefault="006F06D4" w:rsidP="006F06D4">
      <w:pPr>
        <w:pStyle w:val="Normaalweb"/>
        <w:ind w:left="640" w:hanging="640"/>
        <w:jc w:val="both"/>
        <w:rPr>
          <w:rFonts w:asciiTheme="minorHAnsi" w:hAnsiTheme="minorHAnsi" w:cs="Segoe UI"/>
          <w:b/>
          <w:bCs/>
          <w:sz w:val="20"/>
          <w:szCs w:val="20"/>
          <w:lang w:val="en-GB"/>
        </w:rPr>
      </w:pPr>
      <w:r w:rsidRPr="005F2B2D">
        <w:rPr>
          <w:rFonts w:asciiTheme="minorHAnsi" w:hAnsiTheme="minorHAnsi" w:cs="Segoe UI"/>
          <w:b/>
          <w:bCs/>
          <w:sz w:val="20"/>
          <w:szCs w:val="20"/>
          <w:lang w:val="en-GB"/>
        </w:rPr>
        <w:t xml:space="preserve">Topic list 1: </w:t>
      </w:r>
      <w:r w:rsidRPr="005F2B2D">
        <w:rPr>
          <w:rFonts w:asciiTheme="minorHAnsi" w:hAnsiTheme="minorHAnsi" w:cs="Segoe UI"/>
          <w:bCs/>
          <w:sz w:val="20"/>
          <w:szCs w:val="20"/>
          <w:lang w:val="en-GB"/>
        </w:rPr>
        <w:t>Anticipating future care and treatment (parents)</w:t>
      </w:r>
    </w:p>
    <w:p w14:paraId="5BAE5E12" w14:textId="77777777" w:rsidR="006F06D4" w:rsidRPr="004278FA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4278FA">
        <w:rPr>
          <w:rFonts w:asciiTheme="minorHAnsi" w:hAnsiTheme="minorHAnsi"/>
          <w:sz w:val="20"/>
        </w:rPr>
        <w:t xml:space="preserve">To what extent do parents experience anticipating care and advance care planning and to what extent do they feel a need for it? </w:t>
      </w:r>
    </w:p>
    <w:p w14:paraId="4B5BC050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  <w:u w:val="single"/>
        </w:rPr>
      </w:pPr>
      <w:r w:rsidRPr="006234F0">
        <w:rPr>
          <w:rFonts w:asciiTheme="minorHAnsi" w:hAnsiTheme="minorHAnsi"/>
          <w:sz w:val="20"/>
          <w:u w:val="single"/>
        </w:rPr>
        <w:t>Anticipating care</w:t>
      </w:r>
    </w:p>
    <w:p w14:paraId="19EDACDC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A component of palliative care is to anticipate in order to be able to (continue to) provide high quality care.</w:t>
      </w:r>
    </w:p>
    <w:p w14:paraId="4E0D27B2" w14:textId="77777777" w:rsidR="006F06D4" w:rsidRPr="006234F0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To what extent do you experience that professionals (doctors, nurses, case managers) look ahead with you/prepare you for future situations?</w:t>
      </w:r>
    </w:p>
    <w:p w14:paraId="69B8C535" w14:textId="77777777" w:rsidR="006F06D4" w:rsidRPr="006234F0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How do you experience this looking ahead? Are you able to follow this approach?</w:t>
      </w:r>
    </w:p>
    <w:p w14:paraId="70727185" w14:textId="77777777" w:rsidR="006F06D4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 xml:space="preserve">What (goals) do the doctors have in mind for your child? What are the doctors envisioning for your child? </w:t>
      </w:r>
    </w:p>
    <w:p w14:paraId="7179F167" w14:textId="77777777" w:rsidR="006F06D4" w:rsidRPr="006234F0" w:rsidRDefault="006F06D4" w:rsidP="006F06D4">
      <w:pPr>
        <w:spacing w:line="360" w:lineRule="auto"/>
        <w:ind w:left="1065"/>
        <w:contextualSpacing/>
        <w:jc w:val="both"/>
        <w:rPr>
          <w:rFonts w:asciiTheme="minorHAnsi" w:hAnsiTheme="minorHAnsi"/>
          <w:sz w:val="20"/>
        </w:rPr>
      </w:pPr>
    </w:p>
    <w:p w14:paraId="6E2EE072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To what extent do you occupy yourself with the thoughts about the moment your child will decline?</w:t>
      </w:r>
    </w:p>
    <w:p w14:paraId="17656223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With respect to your child’s situation: to what extent are you able to look ahead, and is it something that you</w:t>
      </w:r>
      <w:r>
        <w:rPr>
          <w:rFonts w:asciiTheme="minorHAnsi" w:hAnsiTheme="minorHAnsi"/>
          <w:sz w:val="20"/>
        </w:rPr>
        <w:t xml:space="preserve"> want to/feel a need for</w:t>
      </w:r>
      <w:r w:rsidRPr="006234F0">
        <w:rPr>
          <w:rFonts w:asciiTheme="minorHAnsi" w:hAnsiTheme="minorHAnsi"/>
          <w:sz w:val="20"/>
        </w:rPr>
        <w:t xml:space="preserve">? </w:t>
      </w:r>
    </w:p>
    <w:p w14:paraId="2772A1C6" w14:textId="77777777" w:rsidR="006F06D4" w:rsidRPr="006234F0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What are the thoughts you are having?</w:t>
      </w:r>
    </w:p>
    <w:p w14:paraId="73B4E039" w14:textId="77777777" w:rsidR="006F06D4" w:rsidRPr="006234F0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What are your preferences? What is important to you?</w:t>
      </w:r>
    </w:p>
    <w:p w14:paraId="7D0AECDB" w14:textId="77777777" w:rsidR="006F06D4" w:rsidRPr="006234F0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 xml:space="preserve">Are there things you are afraid of or things (issues/aspects) you have concerns about? </w:t>
      </w:r>
    </w:p>
    <w:p w14:paraId="272D7B08" w14:textId="77777777" w:rsidR="006F06D4" w:rsidRDefault="006F06D4" w:rsidP="006F06D4">
      <w:pPr>
        <w:numPr>
          <w:ilvl w:val="0"/>
          <w:numId w:val="1"/>
        </w:numPr>
        <w:spacing w:line="360" w:lineRule="auto"/>
        <w:contextualSpacing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>What support do you think you will possibly need by that time?</w:t>
      </w:r>
    </w:p>
    <w:p w14:paraId="16D5A3EC" w14:textId="77777777" w:rsidR="006F06D4" w:rsidRPr="006234F0" w:rsidRDefault="006F06D4" w:rsidP="006F06D4">
      <w:pPr>
        <w:spacing w:line="360" w:lineRule="auto"/>
        <w:ind w:left="1065"/>
        <w:contextualSpacing/>
        <w:jc w:val="both"/>
        <w:rPr>
          <w:rFonts w:asciiTheme="minorHAnsi" w:hAnsiTheme="minorHAnsi"/>
          <w:sz w:val="20"/>
        </w:rPr>
      </w:pPr>
    </w:p>
    <w:p w14:paraId="1CFE4930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 xml:space="preserve">Have there been other situations (so far) which made you look ahead or that compelled you to look ahead? </w:t>
      </w:r>
    </w:p>
    <w:p w14:paraId="624A6F9B" w14:textId="77777777" w:rsidR="006F06D4" w:rsidRPr="006234F0" w:rsidRDefault="006F06D4" w:rsidP="006F06D4">
      <w:pPr>
        <w:spacing w:line="360" w:lineRule="auto"/>
        <w:jc w:val="both"/>
        <w:rPr>
          <w:rFonts w:asciiTheme="minorHAnsi" w:hAnsiTheme="minorHAnsi"/>
          <w:sz w:val="20"/>
        </w:rPr>
      </w:pPr>
      <w:r w:rsidRPr="006234F0">
        <w:rPr>
          <w:rFonts w:asciiTheme="minorHAnsi" w:hAnsiTheme="minorHAnsi"/>
          <w:sz w:val="20"/>
        </w:rPr>
        <w:t xml:space="preserve">Healthcare professionals sometimes struggle to look ahead or anticipate with parents or to prepare them. Do you have any ideas or tips how professionals could best handle this? </w:t>
      </w:r>
    </w:p>
    <w:p w14:paraId="5CA87DD9" w14:textId="77777777" w:rsidR="006F06D4" w:rsidRDefault="006F06D4" w:rsidP="006F06D4">
      <w:pPr>
        <w:pStyle w:val="Normaalweb"/>
        <w:spacing w:line="360" w:lineRule="auto"/>
        <w:ind w:left="640" w:hanging="640"/>
        <w:jc w:val="both"/>
        <w:rPr>
          <w:rFonts w:asciiTheme="minorHAnsi" w:hAnsiTheme="minorHAnsi" w:cs="Segoe UI"/>
          <w:b/>
          <w:bCs/>
          <w:sz w:val="20"/>
          <w:szCs w:val="20"/>
          <w:lang w:val="en-GB"/>
        </w:rPr>
      </w:pPr>
      <w:r>
        <w:rPr>
          <w:rFonts w:asciiTheme="minorHAnsi" w:hAnsiTheme="minorHAnsi" w:cs="Segoe UI"/>
          <w:b/>
          <w:bCs/>
          <w:sz w:val="20"/>
          <w:szCs w:val="20"/>
          <w:lang w:val="en-GB"/>
        </w:rPr>
        <w:br w:type="page"/>
      </w:r>
    </w:p>
    <w:p w14:paraId="46F0E74A" w14:textId="77777777" w:rsidR="006F06D4" w:rsidRPr="005F2B2D" w:rsidRDefault="006F06D4" w:rsidP="006F06D4">
      <w:pPr>
        <w:pStyle w:val="Normaalweb"/>
        <w:ind w:left="640" w:hanging="640"/>
        <w:jc w:val="both"/>
        <w:rPr>
          <w:rFonts w:asciiTheme="minorHAnsi" w:hAnsiTheme="minorHAnsi" w:cs="Segoe UI"/>
          <w:b/>
          <w:bCs/>
          <w:sz w:val="20"/>
          <w:szCs w:val="18"/>
          <w:lang w:val="en-GB"/>
        </w:rPr>
      </w:pPr>
      <w:r w:rsidRPr="005F2B2D">
        <w:rPr>
          <w:rFonts w:asciiTheme="minorHAnsi" w:hAnsiTheme="minorHAnsi" w:cs="Segoe UI"/>
          <w:b/>
          <w:bCs/>
          <w:sz w:val="20"/>
          <w:szCs w:val="18"/>
          <w:lang w:val="en-GB"/>
        </w:rPr>
        <w:lastRenderedPageBreak/>
        <w:t xml:space="preserve">Topic list 2: </w:t>
      </w:r>
      <w:r w:rsidRPr="005F2B2D">
        <w:rPr>
          <w:rFonts w:asciiTheme="minorHAnsi" w:hAnsiTheme="minorHAnsi" w:cs="Segoe UI"/>
          <w:bCs/>
          <w:sz w:val="20"/>
          <w:szCs w:val="18"/>
          <w:lang w:val="en-GB"/>
        </w:rPr>
        <w:t>Anticipating future care and treatment (healthcare professional)</w:t>
      </w:r>
    </w:p>
    <w:p w14:paraId="22E5EC95" w14:textId="77777777" w:rsidR="006F06D4" w:rsidRPr="00052397" w:rsidRDefault="006F06D4" w:rsidP="006F06D4">
      <w:pPr>
        <w:spacing w:line="360" w:lineRule="auto"/>
        <w:jc w:val="both"/>
        <w:rPr>
          <w:rFonts w:asciiTheme="minorHAnsi" w:hAnsiTheme="minorHAnsi"/>
          <w:sz w:val="20"/>
          <w:szCs w:val="20"/>
          <w:u w:val="single"/>
        </w:rPr>
      </w:pPr>
      <w:r w:rsidRPr="00052397">
        <w:rPr>
          <w:rFonts w:asciiTheme="minorHAnsi" w:hAnsiTheme="minorHAnsi"/>
          <w:sz w:val="20"/>
          <w:szCs w:val="20"/>
          <w:u w:val="single"/>
        </w:rPr>
        <w:t>Anticipating care</w:t>
      </w:r>
    </w:p>
    <w:p w14:paraId="69B1DCC7" w14:textId="77777777" w:rsidR="006F06D4" w:rsidRPr="00052397" w:rsidRDefault="006F06D4" w:rsidP="006F06D4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The idea is that palliative care can benefit from anticipating care. </w:t>
      </w:r>
    </w:p>
    <w:p w14:paraId="676FB786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Do you think anticipating care is important? </w:t>
      </w:r>
    </w:p>
    <w:p w14:paraId="43E08BD6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To what extent can/could anticipating care be achieved for this child/family?</w:t>
      </w:r>
    </w:p>
    <w:p w14:paraId="186169C2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What does anticipation/advance care mean/entail with respect to this family? </w:t>
      </w:r>
    </w:p>
    <w:p w14:paraId="6C230939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How was anticipation/advance care formalized in this situation? </w:t>
      </w:r>
    </w:p>
    <w:p w14:paraId="1725B011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What is/was your role in the approach to anticipating care? </w:t>
      </w:r>
    </w:p>
    <w:p w14:paraId="1BE0466F" w14:textId="77777777" w:rsidR="006F06D4" w:rsidRPr="00052397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How do you view your role? </w:t>
      </w:r>
    </w:p>
    <w:p w14:paraId="05FAC407" w14:textId="77777777" w:rsidR="006F06D4" w:rsidRDefault="006F06D4" w:rsidP="006F06D4">
      <w:pPr>
        <w:numPr>
          <w:ilvl w:val="0"/>
          <w:numId w:val="5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How do you approach your role?</w:t>
      </w:r>
    </w:p>
    <w:p w14:paraId="003F00C3" w14:textId="77777777" w:rsidR="006F06D4" w:rsidRPr="00052397" w:rsidRDefault="006F06D4" w:rsidP="006F06D4">
      <w:pPr>
        <w:spacing w:line="360" w:lineRule="auto"/>
        <w:ind w:left="1440"/>
        <w:contextualSpacing/>
        <w:jc w:val="both"/>
        <w:rPr>
          <w:rFonts w:asciiTheme="minorHAnsi" w:hAnsiTheme="minorHAnsi"/>
          <w:sz w:val="20"/>
          <w:szCs w:val="20"/>
        </w:rPr>
      </w:pPr>
    </w:p>
    <w:p w14:paraId="0C0CDF82" w14:textId="77777777" w:rsidR="006F06D4" w:rsidRPr="00052397" w:rsidRDefault="006F06D4" w:rsidP="006F06D4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What do you and the child’s parents envision with respect to future care (the future)? What do you aim for? </w:t>
      </w:r>
    </w:p>
    <w:p w14:paraId="64E72736" w14:textId="77777777" w:rsidR="006F06D4" w:rsidRPr="00052397" w:rsidRDefault="006F06D4" w:rsidP="006F06D4">
      <w:pPr>
        <w:numPr>
          <w:ilvl w:val="1"/>
          <w:numId w:val="3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Are you and the child’s parents on the same page? </w:t>
      </w:r>
    </w:p>
    <w:p w14:paraId="12D8388C" w14:textId="77777777" w:rsidR="006F06D4" w:rsidRPr="00052397" w:rsidRDefault="006F06D4" w:rsidP="006F06D4">
      <w:pPr>
        <w:numPr>
          <w:ilvl w:val="1"/>
          <w:numId w:val="3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To what extent are parents able to follow you in this approach?</w:t>
      </w:r>
    </w:p>
    <w:p w14:paraId="0BFE19AC" w14:textId="77777777" w:rsidR="006F06D4" w:rsidRDefault="006F06D4" w:rsidP="006F06D4">
      <w:pPr>
        <w:numPr>
          <w:ilvl w:val="1"/>
          <w:numId w:val="3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How do you try to achieve this? What is your approach?</w:t>
      </w:r>
    </w:p>
    <w:p w14:paraId="2E2B818D" w14:textId="77777777" w:rsidR="006F06D4" w:rsidRPr="00052397" w:rsidRDefault="006F06D4" w:rsidP="006F06D4">
      <w:pPr>
        <w:spacing w:line="360" w:lineRule="auto"/>
        <w:ind w:left="1440"/>
        <w:contextualSpacing/>
        <w:jc w:val="both"/>
        <w:rPr>
          <w:rFonts w:asciiTheme="minorHAnsi" w:hAnsiTheme="minorHAnsi"/>
          <w:sz w:val="20"/>
          <w:szCs w:val="20"/>
        </w:rPr>
      </w:pPr>
    </w:p>
    <w:p w14:paraId="5615BC30" w14:textId="77777777" w:rsidR="006F06D4" w:rsidRPr="00052397" w:rsidRDefault="006F06D4" w:rsidP="006F06D4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One of the components of anticipating care is setting up a care plan/palliative protocol. </w:t>
      </w:r>
    </w:p>
    <w:p w14:paraId="1AE15F99" w14:textId="77777777" w:rsidR="006F06D4" w:rsidRPr="00052397" w:rsidRDefault="006F06D4" w:rsidP="006F06D4">
      <w:pPr>
        <w:numPr>
          <w:ilvl w:val="1"/>
          <w:numId w:val="2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To what extent is this applicable to this family? </w:t>
      </w:r>
    </w:p>
    <w:p w14:paraId="531D221C" w14:textId="77777777" w:rsidR="006F06D4" w:rsidRPr="00052397" w:rsidRDefault="006F06D4" w:rsidP="006F06D4">
      <w:pPr>
        <w:numPr>
          <w:ilvl w:val="1"/>
          <w:numId w:val="2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How is the care plan achieved?</w:t>
      </w:r>
    </w:p>
    <w:p w14:paraId="1FB2687C" w14:textId="77777777" w:rsidR="006F06D4" w:rsidRDefault="006F06D4" w:rsidP="006F06D4">
      <w:pPr>
        <w:numPr>
          <w:ilvl w:val="1"/>
          <w:numId w:val="2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What was your role? What was the parents’ role?</w:t>
      </w:r>
    </w:p>
    <w:p w14:paraId="1A5F2E7F" w14:textId="77777777" w:rsidR="006F06D4" w:rsidRPr="00052397" w:rsidRDefault="006F06D4" w:rsidP="006F06D4">
      <w:pPr>
        <w:spacing w:line="360" w:lineRule="auto"/>
        <w:ind w:left="1440"/>
        <w:contextualSpacing/>
        <w:jc w:val="both"/>
        <w:rPr>
          <w:rFonts w:asciiTheme="minorHAnsi" w:hAnsiTheme="minorHAnsi"/>
          <w:sz w:val="20"/>
          <w:szCs w:val="20"/>
        </w:rPr>
      </w:pPr>
    </w:p>
    <w:p w14:paraId="5087829F" w14:textId="77777777" w:rsidR="006F06D4" w:rsidRPr="00052397" w:rsidRDefault="006F06D4" w:rsidP="006F06D4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 xml:space="preserve">Are there issues/aspects you are already considering/anticipating, but which parents have not taken into consideration yet? </w:t>
      </w:r>
    </w:p>
    <w:p w14:paraId="79AAE859" w14:textId="77777777" w:rsidR="006F06D4" w:rsidRPr="00052397" w:rsidRDefault="006F06D4" w:rsidP="006F06D4">
      <w:pPr>
        <w:numPr>
          <w:ilvl w:val="1"/>
          <w:numId w:val="4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What kind of issues/aspects are you already thinking about?</w:t>
      </w:r>
    </w:p>
    <w:p w14:paraId="2CA08F53" w14:textId="77777777" w:rsidR="006F06D4" w:rsidRPr="00052397" w:rsidRDefault="006F06D4" w:rsidP="006F06D4">
      <w:pPr>
        <w:numPr>
          <w:ilvl w:val="1"/>
          <w:numId w:val="4"/>
        </w:numPr>
        <w:spacing w:line="360" w:lineRule="auto"/>
        <w:contextualSpacing/>
        <w:jc w:val="both"/>
        <w:rPr>
          <w:rFonts w:asciiTheme="minorHAnsi" w:hAnsiTheme="minorHAnsi"/>
          <w:sz w:val="20"/>
          <w:szCs w:val="20"/>
        </w:rPr>
      </w:pPr>
      <w:r w:rsidRPr="00052397">
        <w:rPr>
          <w:rFonts w:asciiTheme="minorHAnsi" w:hAnsiTheme="minorHAnsi"/>
          <w:sz w:val="20"/>
          <w:szCs w:val="20"/>
        </w:rPr>
        <w:t>What is the reason you are not (yet) discussing these issues/aspects with the parents?</w:t>
      </w:r>
    </w:p>
    <w:p w14:paraId="26A739B2" w14:textId="77777777" w:rsidR="00C87551" w:rsidRDefault="00C87551"/>
    <w:sectPr w:rsidR="00C87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4DAD"/>
    <w:multiLevelType w:val="hybridMultilevel"/>
    <w:tmpl w:val="47A638B6"/>
    <w:lvl w:ilvl="0" w:tplc="2F7404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F74048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237F"/>
    <w:multiLevelType w:val="hybridMultilevel"/>
    <w:tmpl w:val="9DCC28F2"/>
    <w:lvl w:ilvl="0" w:tplc="2F74048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115F11"/>
    <w:multiLevelType w:val="hybridMultilevel"/>
    <w:tmpl w:val="9D042432"/>
    <w:lvl w:ilvl="0" w:tplc="2F7404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F74048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71D97"/>
    <w:multiLevelType w:val="hybridMultilevel"/>
    <w:tmpl w:val="93D84042"/>
    <w:lvl w:ilvl="0" w:tplc="2F74048A">
      <w:numFmt w:val="bullet"/>
      <w:lvlText w:val="-"/>
      <w:lvlJc w:val="left"/>
      <w:pPr>
        <w:ind w:left="1065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79283ED4"/>
    <w:multiLevelType w:val="hybridMultilevel"/>
    <w:tmpl w:val="F828AAF0"/>
    <w:lvl w:ilvl="0" w:tplc="2F7404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F74048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D4"/>
    <w:rsid w:val="001B4D53"/>
    <w:rsid w:val="005F2B2D"/>
    <w:rsid w:val="006F06D4"/>
    <w:rsid w:val="00C8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92C31E"/>
  <w15:docId w15:val="{08E01EF8-7DC1-4C91-80E6-E5B12109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06D4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F06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berne-2, L.M.</dc:creator>
  <cp:lastModifiedBy>Simplonpas</cp:lastModifiedBy>
  <cp:revision>3</cp:revision>
  <dcterms:created xsi:type="dcterms:W3CDTF">2020-05-12T17:59:00Z</dcterms:created>
  <dcterms:modified xsi:type="dcterms:W3CDTF">2020-06-06T11:16:00Z</dcterms:modified>
</cp:coreProperties>
</file>